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94"/>
        <w:gridCol w:w="1497"/>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each study, present characteristics for which data were extracted (e.g., study size, PICOS, follow-up period) and provide the citations.</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32-35</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36,37</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6,37</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14</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6</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2-08-21T16:24:00Z</dcterms:modified>
  <cp:revision>5</cp:revision>
  <dc:subject/>
  <dc:title>Microsoft Word - PRISMA 2009 Checklist.doc</dc:title>
</cp:coreProperties>
</file>